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254D7" w14:textId="77777777" w:rsidR="00007719" w:rsidRPr="007C7111" w:rsidRDefault="00007719" w:rsidP="00007719">
      <w:pPr>
        <w:pStyle w:val="Heading1"/>
        <w:spacing w:line="360" w:lineRule="auto"/>
        <w:jc w:val="both"/>
        <w:rPr>
          <w:lang w:val="en-US"/>
        </w:rPr>
      </w:pPr>
      <w:r w:rsidRPr="007C7111">
        <w:rPr>
          <w:lang w:val="en-US"/>
        </w:rPr>
        <w:t>Supplement</w:t>
      </w:r>
    </w:p>
    <w:p w14:paraId="512D9425" w14:textId="11379084" w:rsidR="00007719" w:rsidRPr="007C7111" w:rsidRDefault="008D521B" w:rsidP="00007719">
      <w:pPr>
        <w:rPr>
          <w:lang w:val="en-US"/>
        </w:rPr>
      </w:pPr>
      <w:r>
        <w:rPr>
          <w:lang w:val="en-US"/>
        </w:rPr>
        <w:t>Supplementary Table 1</w:t>
      </w:r>
      <w:r w:rsidR="00007719" w:rsidRPr="007C7111">
        <w:rPr>
          <w:lang w:val="en-US"/>
        </w:rPr>
        <w:t>. Case presentation and sequence of consecutive interview questions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7650"/>
      </w:tblGrid>
      <w:tr w:rsidR="00007719" w14:paraId="2884B476" w14:textId="77777777" w:rsidTr="0062764E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39B0" w14:textId="77777777" w:rsidR="00007719" w:rsidRDefault="00007719" w:rsidP="0062764E">
            <w:pPr>
              <w:widowControl w:val="0"/>
              <w:spacing w:line="240" w:lineRule="auto"/>
            </w:pPr>
            <w:r>
              <w:t>Case</w:t>
            </w:r>
          </w:p>
        </w:tc>
        <w:tc>
          <w:tcPr>
            <w:tcW w:w="7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70481" w14:textId="77777777" w:rsidR="00007719" w:rsidRDefault="00007719" w:rsidP="0062764E">
            <w:pPr>
              <w:widowControl w:val="0"/>
              <w:spacing w:line="240" w:lineRule="auto"/>
            </w:pPr>
            <w:r w:rsidRPr="007C7111">
              <w:rPr>
                <w:lang w:val="en-US"/>
              </w:rPr>
              <w:t xml:space="preserve">Imagine a patient with non-specific back pain. There is no prior history of trauma, infection, or inflammation. </w:t>
            </w:r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past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</w:t>
            </w:r>
            <w:proofErr w:type="spellStart"/>
            <w:r>
              <w:t>history</w:t>
            </w:r>
            <w:proofErr w:type="spellEnd"/>
            <w:r>
              <w:t xml:space="preserve"> </w:t>
            </w:r>
            <w:proofErr w:type="spellStart"/>
            <w:r>
              <w:t>regarding</w:t>
            </w:r>
            <w:proofErr w:type="spellEnd"/>
            <w:r>
              <w:t xml:space="preserve"> </w:t>
            </w:r>
            <w:proofErr w:type="spellStart"/>
            <w:r>
              <w:t>malignancies</w:t>
            </w:r>
            <w:proofErr w:type="spellEnd"/>
            <w:r>
              <w:t>.</w:t>
            </w:r>
          </w:p>
        </w:tc>
      </w:tr>
      <w:tr w:rsidR="00007719" w:rsidRPr="008D521B" w14:paraId="57E3492C" w14:textId="77777777" w:rsidTr="0062764E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E66B" w14:textId="77777777" w:rsidR="00007719" w:rsidRDefault="00007719" w:rsidP="0062764E">
            <w:pPr>
              <w:widowControl w:val="0"/>
              <w:spacing w:line="240" w:lineRule="auto"/>
            </w:pPr>
          </w:p>
        </w:tc>
        <w:tc>
          <w:tcPr>
            <w:tcW w:w="7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384B" w14:textId="77777777" w:rsidR="00007719" w:rsidRPr="007C7111" w:rsidRDefault="00007719" w:rsidP="0062764E">
            <w:pPr>
              <w:widowControl w:val="0"/>
              <w:spacing w:line="240" w:lineRule="auto"/>
              <w:rPr>
                <w:lang w:val="en-US"/>
              </w:rPr>
            </w:pPr>
            <w:r w:rsidRPr="007C7111">
              <w:rPr>
                <w:lang w:val="en-US"/>
              </w:rPr>
              <w:t>Optional clarifying question by interviewee.</w:t>
            </w:r>
          </w:p>
        </w:tc>
      </w:tr>
      <w:tr w:rsidR="00007719" w:rsidRPr="008D521B" w14:paraId="4EB3106E" w14:textId="77777777" w:rsidTr="0062764E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F21A" w14:textId="77777777" w:rsidR="00007719" w:rsidRDefault="00007719" w:rsidP="0062764E">
            <w:pPr>
              <w:widowControl w:val="0"/>
              <w:spacing w:line="240" w:lineRule="auto"/>
            </w:pPr>
            <w:r>
              <w:t>Question 1</w:t>
            </w:r>
          </w:p>
        </w:tc>
        <w:tc>
          <w:tcPr>
            <w:tcW w:w="7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B679" w14:textId="77777777" w:rsidR="00007719" w:rsidRPr="007C7111" w:rsidRDefault="00007719" w:rsidP="0062764E">
            <w:pPr>
              <w:widowControl w:val="0"/>
              <w:spacing w:line="240" w:lineRule="auto"/>
              <w:rPr>
                <w:lang w:val="en-US"/>
              </w:rPr>
            </w:pPr>
            <w:r w:rsidRPr="007C7111">
              <w:rPr>
                <w:lang w:val="en-US"/>
              </w:rPr>
              <w:t>What would your typical diagnostic and therapeutic approach to such a patient look like?</w:t>
            </w:r>
          </w:p>
        </w:tc>
      </w:tr>
      <w:tr w:rsidR="00007719" w:rsidRPr="008D521B" w14:paraId="02B4F33E" w14:textId="77777777" w:rsidTr="0062764E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28F2" w14:textId="77777777" w:rsidR="00007719" w:rsidRDefault="00007719" w:rsidP="0062764E">
            <w:pPr>
              <w:widowControl w:val="0"/>
              <w:spacing w:line="240" w:lineRule="auto"/>
            </w:pPr>
            <w:r>
              <w:t>Question 2</w:t>
            </w:r>
          </w:p>
        </w:tc>
        <w:tc>
          <w:tcPr>
            <w:tcW w:w="7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B5B7" w14:textId="77777777" w:rsidR="00007719" w:rsidRPr="007C7111" w:rsidRDefault="00007719" w:rsidP="0062764E">
            <w:pPr>
              <w:widowControl w:val="0"/>
              <w:spacing w:line="240" w:lineRule="auto"/>
              <w:rPr>
                <w:lang w:val="en-US"/>
              </w:rPr>
            </w:pPr>
            <w:r w:rsidRPr="007C7111">
              <w:rPr>
                <w:lang w:val="en-US"/>
              </w:rPr>
              <w:t>In your opinion, what are the reasons why patients present to an emergency department with low-acuity and non-specific back pain described above?</w:t>
            </w:r>
          </w:p>
        </w:tc>
      </w:tr>
      <w:tr w:rsidR="00007719" w:rsidRPr="008D521B" w14:paraId="3E2090DD" w14:textId="77777777" w:rsidTr="0062764E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491E" w14:textId="77777777" w:rsidR="00007719" w:rsidRDefault="00007719" w:rsidP="0062764E">
            <w:pPr>
              <w:widowControl w:val="0"/>
              <w:spacing w:line="240" w:lineRule="auto"/>
            </w:pPr>
            <w:r>
              <w:t>Question 3</w:t>
            </w:r>
          </w:p>
        </w:tc>
        <w:tc>
          <w:tcPr>
            <w:tcW w:w="7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5FB90" w14:textId="77777777" w:rsidR="00007719" w:rsidRPr="007C7111" w:rsidRDefault="00007719" w:rsidP="0062764E">
            <w:pPr>
              <w:widowControl w:val="0"/>
              <w:spacing w:line="240" w:lineRule="auto"/>
              <w:rPr>
                <w:lang w:val="en-US"/>
              </w:rPr>
            </w:pPr>
            <w:r w:rsidRPr="007C7111">
              <w:rPr>
                <w:lang w:val="en-US"/>
              </w:rPr>
              <w:t>In your opinion, what are the differences in care of these patients in an emergency department or ambulant care practice?</w:t>
            </w:r>
          </w:p>
        </w:tc>
      </w:tr>
      <w:tr w:rsidR="00007719" w14:paraId="45D8641C" w14:textId="77777777" w:rsidTr="0062764E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480E" w14:textId="77777777" w:rsidR="00007719" w:rsidRDefault="00007719" w:rsidP="0062764E">
            <w:pPr>
              <w:widowControl w:val="0"/>
              <w:spacing w:line="240" w:lineRule="auto"/>
            </w:pPr>
            <w:r>
              <w:t>Question 4</w:t>
            </w:r>
          </w:p>
        </w:tc>
        <w:tc>
          <w:tcPr>
            <w:tcW w:w="7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2E56E" w14:textId="77777777" w:rsidR="00007719" w:rsidRDefault="00007719" w:rsidP="0062764E">
            <w:pPr>
              <w:widowControl w:val="0"/>
              <w:spacing w:line="240" w:lineRule="auto"/>
            </w:pPr>
            <w:r w:rsidRPr="007C7111">
              <w:rPr>
                <w:lang w:val="en-US"/>
              </w:rPr>
              <w:t xml:space="preserve">Following the acute presentation, you advise the patient on how to proceed.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advice</w:t>
            </w:r>
            <w:proofErr w:type="spellEnd"/>
            <w:r>
              <w:t xml:space="preserve">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usually</w:t>
            </w:r>
            <w:proofErr w:type="spellEnd"/>
            <w:r>
              <w:t xml:space="preserve"> </w:t>
            </w:r>
            <w:proofErr w:type="spellStart"/>
            <w:r>
              <w:t>give</w:t>
            </w:r>
            <w:proofErr w:type="spellEnd"/>
            <w:r>
              <w:t xml:space="preserve"> such a </w:t>
            </w:r>
            <w:proofErr w:type="spellStart"/>
            <w:r>
              <w:t>patient</w:t>
            </w:r>
            <w:proofErr w:type="spellEnd"/>
            <w:r>
              <w:t>?</w:t>
            </w:r>
          </w:p>
        </w:tc>
      </w:tr>
      <w:tr w:rsidR="00007719" w:rsidRPr="008D521B" w14:paraId="5B1AF428" w14:textId="77777777" w:rsidTr="0062764E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6B07" w14:textId="77777777" w:rsidR="00007719" w:rsidRDefault="00007719" w:rsidP="0062764E">
            <w:pPr>
              <w:widowControl w:val="0"/>
              <w:spacing w:line="240" w:lineRule="auto"/>
            </w:pPr>
            <w:r>
              <w:t>Question 5</w:t>
            </w:r>
          </w:p>
        </w:tc>
        <w:tc>
          <w:tcPr>
            <w:tcW w:w="7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B1C1" w14:textId="77777777" w:rsidR="00007719" w:rsidRPr="007C7111" w:rsidRDefault="00007719" w:rsidP="0062764E">
            <w:pPr>
              <w:widowControl w:val="0"/>
              <w:spacing w:line="240" w:lineRule="auto"/>
              <w:rPr>
                <w:lang w:val="en-US"/>
              </w:rPr>
            </w:pPr>
            <w:r w:rsidRPr="007C7111">
              <w:rPr>
                <w:lang w:val="en-US"/>
              </w:rPr>
              <w:t>In your opinion, have we forgotten any important aspects for this patient group?</w:t>
            </w:r>
          </w:p>
        </w:tc>
      </w:tr>
    </w:tbl>
    <w:p w14:paraId="063E5B77" w14:textId="77777777" w:rsidR="00640FD0" w:rsidRPr="00007719" w:rsidRDefault="00640FD0">
      <w:pPr>
        <w:rPr>
          <w:lang w:val="en-US"/>
        </w:rPr>
      </w:pPr>
    </w:p>
    <w:sectPr w:rsidR="00640FD0" w:rsidRPr="00007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719"/>
    <w:rsid w:val="00007719"/>
    <w:rsid w:val="000B5162"/>
    <w:rsid w:val="00640FD0"/>
    <w:rsid w:val="006851BC"/>
    <w:rsid w:val="008D521B"/>
    <w:rsid w:val="00CC51F6"/>
    <w:rsid w:val="00F6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8A8E76"/>
  <w15:chartTrackingRefBased/>
  <w15:docId w15:val="{CE460FE8-8619-914F-9627-D48846652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719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71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71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71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71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71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71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71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71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71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7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7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7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7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7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7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71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7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71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7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71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77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7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7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Benning</dc:creator>
  <cp:keywords/>
  <dc:description/>
  <cp:lastModifiedBy>Leo Benning</cp:lastModifiedBy>
  <cp:revision>2</cp:revision>
  <dcterms:created xsi:type="dcterms:W3CDTF">2024-06-20T11:17:00Z</dcterms:created>
  <dcterms:modified xsi:type="dcterms:W3CDTF">2024-06-20T11:17:00Z</dcterms:modified>
</cp:coreProperties>
</file>